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09" w:type="dxa"/>
        <w:tblLook w:val="04A0" w:firstRow="1" w:lastRow="0" w:firstColumn="1" w:lastColumn="0" w:noHBand="0" w:noVBand="1"/>
      </w:tblPr>
      <w:tblGrid>
        <w:gridCol w:w="9309"/>
      </w:tblGrid>
      <w:tr w:rsidR="00AD1AC7" w:rsidRPr="00AD1AC7" w14:paraId="2181E007" w14:textId="77777777" w:rsidTr="00AD1AC7">
        <w:trPr>
          <w:trHeight w:val="280"/>
        </w:trPr>
        <w:tc>
          <w:tcPr>
            <w:tcW w:w="9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27C29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 of the COVID 19 pandemic and the SARS-CoV-2 Delta variant</w:t>
            </w:r>
          </w:p>
        </w:tc>
      </w:tr>
      <w:tr w:rsidR="00AD1AC7" w:rsidRPr="00AD1AC7" w14:paraId="4C5800CE" w14:textId="77777777" w:rsidTr="00AD1AC7">
        <w:trPr>
          <w:trHeight w:val="78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C29B0" w14:textId="57AB4B8F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1. Can wearing a mask effectively prevent the Delta variant? 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</w:t>
            </w:r>
            <w:r w:rsidR="00A739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</w:t>
            </w:r>
            <w:r w:rsidR="00A73979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A73979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D1AC7" w:rsidRPr="00AD1AC7" w14:paraId="61312DDA" w14:textId="77777777" w:rsidTr="00AD1AC7">
        <w:trPr>
          <w:trHeight w:val="78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3BDB1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. Which strain spreads faster, the Delta strain or the normal strain?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. Delta strain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Normal strain</w:t>
            </w:r>
          </w:p>
        </w:tc>
      </w:tr>
      <w:tr w:rsidR="00AD1AC7" w:rsidRPr="00AD1AC7" w14:paraId="71B6FC90" w14:textId="77777777" w:rsidTr="00AD1AC7">
        <w:trPr>
          <w:trHeight w:val="104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8FC62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. Is the COVID-19 vaccine effective against the Delta variant?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. Yes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No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. I don’t know</w:t>
            </w:r>
          </w:p>
        </w:tc>
      </w:tr>
      <w:tr w:rsidR="00AD1AC7" w:rsidRPr="00AD1AC7" w14:paraId="7A667C0B" w14:textId="77777777" w:rsidTr="00AD1AC7">
        <w:trPr>
          <w:trHeight w:val="130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40CA9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. Compared with the normal strain, how many times is the viral load of the Delta strain?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. 260 times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1260 times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. 2260 times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. 3260 times</w:t>
            </w:r>
          </w:p>
        </w:tc>
      </w:tr>
      <w:tr w:rsidR="00AD1AC7" w:rsidRPr="00AD1AC7" w14:paraId="6302CC60" w14:textId="77777777" w:rsidTr="00AD1AC7">
        <w:trPr>
          <w:trHeight w:val="78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1AB3B" w14:textId="2C3DA9CA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. It takes only 14 seconds to get infected when contacting with a carrier of the Delta mutation.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</w:t>
            </w:r>
            <w:r w:rsidR="00A739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re 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False</w:t>
            </w:r>
          </w:p>
        </w:tc>
      </w:tr>
      <w:tr w:rsidR="00AD1AC7" w:rsidRPr="00AD1AC7" w14:paraId="02BA3F86" w14:textId="77777777" w:rsidTr="00AD1AC7">
        <w:trPr>
          <w:trHeight w:val="78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765D3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. No fever means you are definitely not infected with Delta variant.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. Ture 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False</w:t>
            </w:r>
          </w:p>
        </w:tc>
      </w:tr>
      <w:tr w:rsidR="00AD1AC7" w:rsidRPr="00AD1AC7" w14:paraId="7A83A287" w14:textId="77777777" w:rsidTr="00AD1AC7">
        <w:trPr>
          <w:trHeight w:val="104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3B280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. Symptoms of the Delta strain infection include low fever symptoms in the early stages, and many patients have fatigue, smell disorder, and mild muscle soreness.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. Ture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False</w:t>
            </w:r>
          </w:p>
        </w:tc>
      </w:tr>
      <w:tr w:rsidR="00AD1AC7" w:rsidRPr="00AD1AC7" w14:paraId="2337FFB4" w14:textId="77777777" w:rsidTr="00AD1AC7">
        <w:trPr>
          <w:trHeight w:val="1300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F1792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. The modes of transmission of the Delta strain include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. Droplet transmission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Close contact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. Aerosol transmission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. Exposure to viral contaminants</w:t>
            </w:r>
          </w:p>
        </w:tc>
      </w:tr>
      <w:tr w:rsidR="00AD1AC7" w:rsidRPr="00AD1AC7" w14:paraId="1B7967E6" w14:textId="77777777" w:rsidTr="00AD1AC7">
        <w:trPr>
          <w:trHeight w:val="1300"/>
        </w:trPr>
        <w:tc>
          <w:tcPr>
            <w:tcW w:w="9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950B1" w14:textId="77777777" w:rsidR="00AD1AC7" w:rsidRPr="00AD1AC7" w:rsidRDefault="00AD1AC7" w:rsidP="00AD1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. Which of the following are effective ways to reduce the spread of the Delta strain (multiple choice)?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. Wear a mask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B. Wash hands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. Avoid gathering</w:t>
            </w:r>
            <w:r w:rsidRPr="00AD1A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D. Avoid taking public transportations </w:t>
            </w:r>
          </w:p>
        </w:tc>
      </w:tr>
    </w:tbl>
    <w:p w14:paraId="6081641F" w14:textId="77777777" w:rsidR="00EA71E7" w:rsidRPr="00AD1AC7" w:rsidRDefault="00EA71E7">
      <w:pPr>
        <w:rPr>
          <w:rFonts w:hint="eastAsia"/>
        </w:rPr>
      </w:pPr>
    </w:p>
    <w:sectPr w:rsidR="00EA71E7" w:rsidRPr="00AD1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29AC7" w14:textId="77777777" w:rsidR="00235E4B" w:rsidRDefault="00235E4B" w:rsidP="00AD1AC7">
      <w:r>
        <w:separator/>
      </w:r>
    </w:p>
  </w:endnote>
  <w:endnote w:type="continuationSeparator" w:id="0">
    <w:p w14:paraId="11C863E4" w14:textId="77777777" w:rsidR="00235E4B" w:rsidRDefault="00235E4B" w:rsidP="00AD1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705E3" w14:textId="77777777" w:rsidR="00235E4B" w:rsidRDefault="00235E4B" w:rsidP="00AD1AC7">
      <w:r>
        <w:separator/>
      </w:r>
    </w:p>
  </w:footnote>
  <w:footnote w:type="continuationSeparator" w:id="0">
    <w:p w14:paraId="74F9BAB6" w14:textId="77777777" w:rsidR="00235E4B" w:rsidRDefault="00235E4B" w:rsidP="00AD1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E7"/>
    <w:rsid w:val="00235E4B"/>
    <w:rsid w:val="00A73979"/>
    <w:rsid w:val="00AD1AC7"/>
    <w:rsid w:val="00EA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DF95B"/>
  <w15:chartTrackingRefBased/>
  <w15:docId w15:val="{E8EB638E-94D9-4746-92A3-1ED39B7C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佳</dc:creator>
  <cp:keywords/>
  <dc:description/>
  <cp:lastModifiedBy>李 佳佳</cp:lastModifiedBy>
  <cp:revision>3</cp:revision>
  <dcterms:created xsi:type="dcterms:W3CDTF">2022-01-21T16:09:00Z</dcterms:created>
  <dcterms:modified xsi:type="dcterms:W3CDTF">2022-01-21T16:11:00Z</dcterms:modified>
</cp:coreProperties>
</file>